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E70031" w14:textId="1E56502D" w:rsidR="00794121" w:rsidRPr="00442008" w:rsidRDefault="00442008" w:rsidP="00794121">
      <w:pPr>
        <w:spacing w:before="120" w:after="120" w:line="480" w:lineRule="auto"/>
        <w:rPr>
          <w:b/>
          <w:bCs/>
          <w:lang w:val="en-US"/>
        </w:rPr>
      </w:pPr>
      <w:r w:rsidRPr="00442008">
        <w:rPr>
          <w:b/>
          <w:bCs/>
          <w:lang w:val="en-US"/>
        </w:rPr>
        <w:t>S</w:t>
      </w:r>
      <w:r>
        <w:rPr>
          <w:b/>
          <w:bCs/>
          <w:lang w:val="en-US"/>
        </w:rPr>
        <w:t>2</w:t>
      </w:r>
      <w:r w:rsidRPr="00442008">
        <w:rPr>
          <w:b/>
          <w:bCs/>
          <w:lang w:val="en-US"/>
        </w:rPr>
        <w:t xml:space="preserve"> Table.</w:t>
      </w:r>
      <w:r w:rsidRPr="00442008">
        <w:rPr>
          <w:lang w:val="en-US"/>
        </w:rPr>
        <w:t xml:space="preserve"> </w:t>
      </w:r>
      <w:r w:rsidRPr="00442008">
        <w:rPr>
          <w:b/>
          <w:bCs/>
          <w:lang w:val="en-US"/>
        </w:rPr>
        <w:t>List of oligonucleotide primers used for RT-qPCR.</w:t>
      </w:r>
    </w:p>
    <w:tbl>
      <w:tblPr>
        <w:tblW w:w="90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88"/>
        <w:gridCol w:w="1701"/>
        <w:gridCol w:w="2507"/>
        <w:gridCol w:w="2737"/>
        <w:gridCol w:w="1077"/>
      </w:tblGrid>
      <w:tr w:rsidR="00794121" w:rsidRPr="00941603" w14:paraId="0B54000E" w14:textId="77777777" w:rsidTr="00917A93">
        <w:trPr>
          <w:trHeight w:val="327"/>
        </w:trPr>
        <w:tc>
          <w:tcPr>
            <w:tcW w:w="988" w:type="dxa"/>
            <w:vAlign w:val="center"/>
          </w:tcPr>
          <w:p w14:paraId="39B3D6E6" w14:textId="77777777" w:rsidR="00794121" w:rsidRPr="00941603" w:rsidRDefault="00794121" w:rsidP="00917A93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941603">
              <w:rPr>
                <w:b/>
                <w:bCs/>
                <w:lang w:val="en-US"/>
              </w:rPr>
              <w:t>Gene</w:t>
            </w:r>
          </w:p>
        </w:tc>
        <w:tc>
          <w:tcPr>
            <w:tcW w:w="1701" w:type="dxa"/>
            <w:vAlign w:val="center"/>
          </w:tcPr>
          <w:p w14:paraId="4347FADD" w14:textId="77777777" w:rsidR="00794121" w:rsidRPr="00941603" w:rsidRDefault="00794121" w:rsidP="00917A93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941603">
              <w:rPr>
                <w:b/>
                <w:bCs/>
                <w:lang w:val="en-US"/>
              </w:rPr>
              <w:t>Encoded product</w:t>
            </w:r>
          </w:p>
        </w:tc>
        <w:tc>
          <w:tcPr>
            <w:tcW w:w="2507" w:type="dxa"/>
            <w:vAlign w:val="center"/>
          </w:tcPr>
          <w:p w14:paraId="3B6FCACD" w14:textId="77777777" w:rsidR="00794121" w:rsidRPr="00941603" w:rsidRDefault="00794121" w:rsidP="00917A93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941603">
              <w:rPr>
                <w:b/>
                <w:bCs/>
                <w:lang w:val="en-US"/>
              </w:rPr>
              <w:t>Forward (5’-3’)</w:t>
            </w:r>
          </w:p>
        </w:tc>
        <w:tc>
          <w:tcPr>
            <w:tcW w:w="2737" w:type="dxa"/>
            <w:vAlign w:val="center"/>
          </w:tcPr>
          <w:p w14:paraId="4AC3DE22" w14:textId="77777777" w:rsidR="00794121" w:rsidRPr="00941603" w:rsidRDefault="00794121" w:rsidP="00917A93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941603">
              <w:rPr>
                <w:b/>
                <w:bCs/>
                <w:lang w:val="en-US"/>
              </w:rPr>
              <w:t>Reverse (5’-3’)</w:t>
            </w:r>
          </w:p>
        </w:tc>
        <w:tc>
          <w:tcPr>
            <w:tcW w:w="1077" w:type="dxa"/>
            <w:vAlign w:val="center"/>
          </w:tcPr>
          <w:p w14:paraId="572D9904" w14:textId="77777777" w:rsidR="00794121" w:rsidRPr="00941603" w:rsidRDefault="00794121" w:rsidP="00917A93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941603">
              <w:rPr>
                <w:b/>
                <w:bCs/>
                <w:lang w:val="en-US"/>
              </w:rPr>
              <w:t>PCR product size [bp]</w:t>
            </w:r>
          </w:p>
        </w:tc>
      </w:tr>
      <w:tr w:rsidR="00794121" w:rsidRPr="00941603" w14:paraId="2247F6BB" w14:textId="77777777" w:rsidTr="00917A93">
        <w:trPr>
          <w:trHeight w:val="327"/>
        </w:trPr>
        <w:tc>
          <w:tcPr>
            <w:tcW w:w="988" w:type="dxa"/>
            <w:vAlign w:val="center"/>
          </w:tcPr>
          <w:p w14:paraId="3092C525" w14:textId="77777777" w:rsidR="00794121" w:rsidRPr="00941603" w:rsidRDefault="00794121" w:rsidP="00917A93">
            <w:pPr>
              <w:spacing w:line="480" w:lineRule="auto"/>
              <w:jc w:val="center"/>
              <w:rPr>
                <w:i/>
                <w:iCs/>
                <w:lang w:val="en-US"/>
              </w:rPr>
            </w:pPr>
            <w:r w:rsidRPr="00941603">
              <w:rPr>
                <w:i/>
                <w:iCs/>
                <w:lang w:val="en-US"/>
              </w:rPr>
              <w:t>Gapdh</w:t>
            </w:r>
          </w:p>
        </w:tc>
        <w:tc>
          <w:tcPr>
            <w:tcW w:w="1701" w:type="dxa"/>
            <w:vAlign w:val="center"/>
          </w:tcPr>
          <w:p w14:paraId="09A1EECB" w14:textId="77777777" w:rsidR="00794121" w:rsidRPr="00941603" w:rsidRDefault="00794121" w:rsidP="00917A93">
            <w:pPr>
              <w:spacing w:line="480" w:lineRule="auto"/>
              <w:jc w:val="center"/>
              <w:rPr>
                <w:lang w:val="en-US"/>
              </w:rPr>
            </w:pPr>
            <w:r w:rsidRPr="00941603">
              <w:rPr>
                <w:lang w:val="en-US"/>
              </w:rPr>
              <w:t>glyceraldehyde-3-phosphate dehydrogenase</w:t>
            </w:r>
          </w:p>
        </w:tc>
        <w:tc>
          <w:tcPr>
            <w:tcW w:w="5244" w:type="dxa"/>
            <w:gridSpan w:val="2"/>
            <w:vAlign w:val="center"/>
          </w:tcPr>
          <w:p w14:paraId="245286C3" w14:textId="77777777" w:rsidR="00794121" w:rsidRPr="00941603" w:rsidRDefault="00794121" w:rsidP="00917A93">
            <w:pPr>
              <w:spacing w:line="480" w:lineRule="auto"/>
              <w:jc w:val="center"/>
              <w:rPr>
                <w:lang w:val="en-US"/>
              </w:rPr>
            </w:pPr>
            <w:r w:rsidRPr="00941603">
              <w:rPr>
                <w:lang w:val="en-US"/>
              </w:rPr>
              <w:t>Unique Biorad Assay ID qRnoCID0057018</w:t>
            </w:r>
          </w:p>
        </w:tc>
        <w:tc>
          <w:tcPr>
            <w:tcW w:w="1077" w:type="dxa"/>
            <w:vAlign w:val="center"/>
          </w:tcPr>
          <w:p w14:paraId="0D08B658" w14:textId="77777777" w:rsidR="00794121" w:rsidRPr="00941603" w:rsidRDefault="00794121" w:rsidP="00917A93">
            <w:pPr>
              <w:spacing w:line="480" w:lineRule="auto"/>
              <w:jc w:val="center"/>
              <w:rPr>
                <w:lang w:val="en-US"/>
              </w:rPr>
            </w:pPr>
            <w:r w:rsidRPr="00941603">
              <w:rPr>
                <w:lang w:val="en-US"/>
              </w:rPr>
              <w:t>115</w:t>
            </w:r>
          </w:p>
        </w:tc>
      </w:tr>
      <w:tr w:rsidR="00794121" w:rsidRPr="00941603" w14:paraId="5DAA765D" w14:textId="77777777" w:rsidTr="00917A93">
        <w:trPr>
          <w:trHeight w:val="327"/>
        </w:trPr>
        <w:tc>
          <w:tcPr>
            <w:tcW w:w="988" w:type="dxa"/>
            <w:vAlign w:val="center"/>
          </w:tcPr>
          <w:p w14:paraId="3DD13694" w14:textId="77777777" w:rsidR="00794121" w:rsidRPr="00941603" w:rsidRDefault="00794121" w:rsidP="00917A93">
            <w:pPr>
              <w:spacing w:line="480" w:lineRule="auto"/>
              <w:jc w:val="center"/>
              <w:rPr>
                <w:i/>
                <w:iCs/>
                <w:lang w:val="en-US"/>
              </w:rPr>
            </w:pPr>
            <w:r w:rsidRPr="00941603">
              <w:rPr>
                <w:i/>
                <w:iCs/>
                <w:lang w:val="en-US"/>
              </w:rPr>
              <w:t>Slc6a12</w:t>
            </w:r>
          </w:p>
        </w:tc>
        <w:tc>
          <w:tcPr>
            <w:tcW w:w="1701" w:type="dxa"/>
            <w:vAlign w:val="center"/>
          </w:tcPr>
          <w:p w14:paraId="1E27B305" w14:textId="77777777" w:rsidR="00794121" w:rsidRPr="00941603" w:rsidRDefault="00794121" w:rsidP="00917A93">
            <w:pPr>
              <w:spacing w:line="480" w:lineRule="auto"/>
              <w:jc w:val="center"/>
              <w:rPr>
                <w:lang w:val="en-US"/>
              </w:rPr>
            </w:pPr>
            <w:r w:rsidRPr="00941603">
              <w:rPr>
                <w:lang w:val="en-US"/>
              </w:rPr>
              <w:t>solute carrier family 6 member 12</w:t>
            </w:r>
          </w:p>
        </w:tc>
        <w:tc>
          <w:tcPr>
            <w:tcW w:w="2507" w:type="dxa"/>
            <w:vAlign w:val="center"/>
          </w:tcPr>
          <w:p w14:paraId="740B85D4" w14:textId="77777777" w:rsidR="00794121" w:rsidRPr="00941603" w:rsidRDefault="00794121" w:rsidP="00917A93">
            <w:pPr>
              <w:spacing w:line="480" w:lineRule="auto"/>
              <w:jc w:val="center"/>
              <w:rPr>
                <w:lang w:val="en-US"/>
              </w:rPr>
            </w:pPr>
            <w:r w:rsidRPr="00941603">
              <w:rPr>
                <w:lang w:val="en-US"/>
              </w:rPr>
              <w:t>AATGTCATCGGGAGCTTGGG</w:t>
            </w:r>
          </w:p>
        </w:tc>
        <w:tc>
          <w:tcPr>
            <w:tcW w:w="2737" w:type="dxa"/>
            <w:vAlign w:val="center"/>
          </w:tcPr>
          <w:p w14:paraId="791A0D00" w14:textId="77777777" w:rsidR="00794121" w:rsidRPr="00941603" w:rsidRDefault="00794121" w:rsidP="00917A93">
            <w:pPr>
              <w:spacing w:line="480" w:lineRule="auto"/>
              <w:jc w:val="center"/>
              <w:rPr>
                <w:lang w:val="en-US"/>
              </w:rPr>
            </w:pPr>
            <w:r w:rsidRPr="00941603">
              <w:rPr>
                <w:lang w:val="en-US"/>
              </w:rPr>
              <w:t>CAAGAGACCACAGGACACCC</w:t>
            </w:r>
          </w:p>
        </w:tc>
        <w:tc>
          <w:tcPr>
            <w:tcW w:w="1077" w:type="dxa"/>
            <w:vAlign w:val="center"/>
          </w:tcPr>
          <w:p w14:paraId="7771A3EB" w14:textId="77777777" w:rsidR="00794121" w:rsidRPr="00941603" w:rsidRDefault="00794121" w:rsidP="00917A93">
            <w:pPr>
              <w:spacing w:line="480" w:lineRule="auto"/>
              <w:jc w:val="center"/>
              <w:rPr>
                <w:lang w:val="en-US"/>
              </w:rPr>
            </w:pPr>
            <w:r w:rsidRPr="00941603">
              <w:rPr>
                <w:lang w:val="en-US"/>
              </w:rPr>
              <w:t>93</w:t>
            </w:r>
          </w:p>
        </w:tc>
      </w:tr>
      <w:tr w:rsidR="00794121" w:rsidRPr="00941603" w14:paraId="311B37FA" w14:textId="77777777" w:rsidTr="00917A93">
        <w:trPr>
          <w:trHeight w:val="327"/>
        </w:trPr>
        <w:tc>
          <w:tcPr>
            <w:tcW w:w="988" w:type="dxa"/>
            <w:vAlign w:val="center"/>
          </w:tcPr>
          <w:p w14:paraId="6F8BC1B2" w14:textId="77777777" w:rsidR="00794121" w:rsidRPr="00941603" w:rsidRDefault="00794121" w:rsidP="00917A93">
            <w:pPr>
              <w:spacing w:line="480" w:lineRule="auto"/>
              <w:jc w:val="center"/>
              <w:rPr>
                <w:i/>
                <w:iCs/>
                <w:lang w:val="en-US"/>
              </w:rPr>
            </w:pPr>
            <w:r w:rsidRPr="00941603">
              <w:rPr>
                <w:i/>
                <w:iCs/>
                <w:lang w:val="en-US"/>
              </w:rPr>
              <w:t>Slc6a20</w:t>
            </w:r>
          </w:p>
        </w:tc>
        <w:tc>
          <w:tcPr>
            <w:tcW w:w="1701" w:type="dxa"/>
            <w:vAlign w:val="center"/>
          </w:tcPr>
          <w:p w14:paraId="5F92C9CA" w14:textId="77777777" w:rsidR="00794121" w:rsidRPr="00941603" w:rsidRDefault="00794121" w:rsidP="00917A93">
            <w:pPr>
              <w:spacing w:line="480" w:lineRule="auto"/>
              <w:jc w:val="center"/>
              <w:rPr>
                <w:lang w:val="en-US"/>
              </w:rPr>
            </w:pPr>
            <w:r w:rsidRPr="00941603">
              <w:rPr>
                <w:lang w:val="en-US"/>
              </w:rPr>
              <w:t>solute carrier family 6 member 20</w:t>
            </w:r>
          </w:p>
        </w:tc>
        <w:tc>
          <w:tcPr>
            <w:tcW w:w="2507" w:type="dxa"/>
            <w:vAlign w:val="center"/>
          </w:tcPr>
          <w:p w14:paraId="1D543B9A" w14:textId="77777777" w:rsidR="00794121" w:rsidRPr="00941603" w:rsidRDefault="00794121" w:rsidP="00917A93">
            <w:pPr>
              <w:spacing w:line="480" w:lineRule="auto"/>
              <w:jc w:val="center"/>
              <w:rPr>
                <w:lang w:val="en-US"/>
              </w:rPr>
            </w:pPr>
            <w:r w:rsidRPr="00941603">
              <w:rPr>
                <w:lang w:val="en-US"/>
              </w:rPr>
              <w:t>TGTGCTACGTGTATGGGCTG</w:t>
            </w:r>
          </w:p>
        </w:tc>
        <w:tc>
          <w:tcPr>
            <w:tcW w:w="2737" w:type="dxa"/>
            <w:vAlign w:val="center"/>
          </w:tcPr>
          <w:p w14:paraId="437F4808" w14:textId="77777777" w:rsidR="00794121" w:rsidRPr="00941603" w:rsidRDefault="00794121" w:rsidP="00917A93">
            <w:pPr>
              <w:spacing w:line="480" w:lineRule="auto"/>
              <w:jc w:val="center"/>
              <w:rPr>
                <w:lang w:val="en-US"/>
              </w:rPr>
            </w:pPr>
            <w:r w:rsidRPr="00941603">
              <w:rPr>
                <w:lang w:val="en-US"/>
              </w:rPr>
              <w:t>TCCATTCTTAGGCCACTGGG</w:t>
            </w:r>
          </w:p>
        </w:tc>
        <w:tc>
          <w:tcPr>
            <w:tcW w:w="1077" w:type="dxa"/>
            <w:vAlign w:val="center"/>
          </w:tcPr>
          <w:p w14:paraId="04FB2085" w14:textId="77777777" w:rsidR="00794121" w:rsidRPr="00941603" w:rsidRDefault="00794121" w:rsidP="00917A93">
            <w:pPr>
              <w:spacing w:line="480" w:lineRule="auto"/>
              <w:jc w:val="center"/>
              <w:rPr>
                <w:lang w:val="en-US"/>
              </w:rPr>
            </w:pPr>
            <w:r w:rsidRPr="00941603">
              <w:rPr>
                <w:lang w:val="en-US"/>
              </w:rPr>
              <w:t>348</w:t>
            </w:r>
          </w:p>
        </w:tc>
      </w:tr>
    </w:tbl>
    <w:p w14:paraId="2B3A9C83" w14:textId="77777777" w:rsidR="0077634C" w:rsidRPr="00810A5E" w:rsidRDefault="0077634C" w:rsidP="0034122A">
      <w:pPr>
        <w:spacing w:before="100" w:beforeAutospacing="1" w:after="100" w:afterAutospacing="1" w:line="360" w:lineRule="auto"/>
        <w:jc w:val="both"/>
        <w:rPr>
          <w:lang w:val="pl-PL"/>
        </w:rPr>
      </w:pPr>
    </w:p>
    <w:sectPr w:rsidR="0077634C" w:rsidRPr="00810A5E" w:rsidSect="004B251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2A4"/>
    <w:rsid w:val="00001933"/>
    <w:rsid w:val="00002E61"/>
    <w:rsid w:val="000201C9"/>
    <w:rsid w:val="00021B32"/>
    <w:rsid w:val="00033B4E"/>
    <w:rsid w:val="00045DE2"/>
    <w:rsid w:val="00086D13"/>
    <w:rsid w:val="000A6286"/>
    <w:rsid w:val="000C65D7"/>
    <w:rsid w:val="000C79AA"/>
    <w:rsid w:val="000C7E66"/>
    <w:rsid w:val="000D22D0"/>
    <w:rsid w:val="000E45EF"/>
    <w:rsid w:val="000F3E13"/>
    <w:rsid w:val="000F4A69"/>
    <w:rsid w:val="001102AB"/>
    <w:rsid w:val="00117E01"/>
    <w:rsid w:val="00146883"/>
    <w:rsid w:val="001567C0"/>
    <w:rsid w:val="00186B86"/>
    <w:rsid w:val="001D73CC"/>
    <w:rsid w:val="00202146"/>
    <w:rsid w:val="002252DB"/>
    <w:rsid w:val="00274D0C"/>
    <w:rsid w:val="00285C62"/>
    <w:rsid w:val="002A0565"/>
    <w:rsid w:val="002B1242"/>
    <w:rsid w:val="003049EF"/>
    <w:rsid w:val="0031539C"/>
    <w:rsid w:val="0034122A"/>
    <w:rsid w:val="003849DD"/>
    <w:rsid w:val="003869E4"/>
    <w:rsid w:val="003A205D"/>
    <w:rsid w:val="003A6632"/>
    <w:rsid w:val="003E6051"/>
    <w:rsid w:val="003F6C5A"/>
    <w:rsid w:val="004017D1"/>
    <w:rsid w:val="00406917"/>
    <w:rsid w:val="00442008"/>
    <w:rsid w:val="0049667B"/>
    <w:rsid w:val="004967F0"/>
    <w:rsid w:val="004B2516"/>
    <w:rsid w:val="004F483B"/>
    <w:rsid w:val="00501639"/>
    <w:rsid w:val="0051019D"/>
    <w:rsid w:val="00512D9C"/>
    <w:rsid w:val="005162A4"/>
    <w:rsid w:val="00525F88"/>
    <w:rsid w:val="0055178E"/>
    <w:rsid w:val="00570469"/>
    <w:rsid w:val="005A0AF3"/>
    <w:rsid w:val="005B7739"/>
    <w:rsid w:val="005C49E1"/>
    <w:rsid w:val="00630E7C"/>
    <w:rsid w:val="006E1FF8"/>
    <w:rsid w:val="00704A87"/>
    <w:rsid w:val="0075239D"/>
    <w:rsid w:val="0077634C"/>
    <w:rsid w:val="00794121"/>
    <w:rsid w:val="007C3CB5"/>
    <w:rsid w:val="007C5816"/>
    <w:rsid w:val="007E5B53"/>
    <w:rsid w:val="00810A5E"/>
    <w:rsid w:val="00823AE4"/>
    <w:rsid w:val="0087148E"/>
    <w:rsid w:val="00871528"/>
    <w:rsid w:val="00882CDF"/>
    <w:rsid w:val="00897ACD"/>
    <w:rsid w:val="008A5781"/>
    <w:rsid w:val="008C1289"/>
    <w:rsid w:val="008C536C"/>
    <w:rsid w:val="00930145"/>
    <w:rsid w:val="00962D0B"/>
    <w:rsid w:val="00976ECE"/>
    <w:rsid w:val="00993ADE"/>
    <w:rsid w:val="009A14F9"/>
    <w:rsid w:val="009F23D8"/>
    <w:rsid w:val="009F751F"/>
    <w:rsid w:val="009F7D1F"/>
    <w:rsid w:val="00A354A6"/>
    <w:rsid w:val="00A57145"/>
    <w:rsid w:val="00B0189F"/>
    <w:rsid w:val="00B02476"/>
    <w:rsid w:val="00B13809"/>
    <w:rsid w:val="00B27DB6"/>
    <w:rsid w:val="00B3311F"/>
    <w:rsid w:val="00B47961"/>
    <w:rsid w:val="00B6395F"/>
    <w:rsid w:val="00B6421A"/>
    <w:rsid w:val="00B7366E"/>
    <w:rsid w:val="00B808B6"/>
    <w:rsid w:val="00BB78D5"/>
    <w:rsid w:val="00BC3564"/>
    <w:rsid w:val="00C17CE6"/>
    <w:rsid w:val="00C266CB"/>
    <w:rsid w:val="00C50D53"/>
    <w:rsid w:val="00C71B26"/>
    <w:rsid w:val="00C83931"/>
    <w:rsid w:val="00C84458"/>
    <w:rsid w:val="00C92A55"/>
    <w:rsid w:val="00CC3B51"/>
    <w:rsid w:val="00CD54E4"/>
    <w:rsid w:val="00D15F43"/>
    <w:rsid w:val="00D21FEB"/>
    <w:rsid w:val="00D23C0E"/>
    <w:rsid w:val="00D4114B"/>
    <w:rsid w:val="00D44637"/>
    <w:rsid w:val="00D51A4D"/>
    <w:rsid w:val="00D523C0"/>
    <w:rsid w:val="00D5246C"/>
    <w:rsid w:val="00D83467"/>
    <w:rsid w:val="00DA165B"/>
    <w:rsid w:val="00DD558F"/>
    <w:rsid w:val="00DE120D"/>
    <w:rsid w:val="00DF0BBF"/>
    <w:rsid w:val="00E07E49"/>
    <w:rsid w:val="00E425F3"/>
    <w:rsid w:val="00E44BD9"/>
    <w:rsid w:val="00E648C1"/>
    <w:rsid w:val="00E772FF"/>
    <w:rsid w:val="00E87F2E"/>
    <w:rsid w:val="00E9238F"/>
    <w:rsid w:val="00EB72C7"/>
    <w:rsid w:val="00F17658"/>
    <w:rsid w:val="00F3323A"/>
    <w:rsid w:val="00F63F9C"/>
    <w:rsid w:val="00F67894"/>
    <w:rsid w:val="00F76582"/>
    <w:rsid w:val="00FA7DF9"/>
    <w:rsid w:val="00FD445A"/>
    <w:rsid w:val="00FD6DF7"/>
    <w:rsid w:val="00FF4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E2F8B5"/>
  <w15:chartTrackingRefBased/>
  <w15:docId w15:val="{A786E5E7-63AD-7944-8001-84D4BC245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5162A4"/>
    <w:rPr>
      <w:rFonts w:ascii="Times New Roman" w:eastAsia="Times New Roman" w:hAnsi="Times New Roman" w:cs="Times New Roman"/>
      <w:lang w:eastAsia="en-GB"/>
    </w:r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unhideWhenUsed/>
    <w:rsid w:val="005162A4"/>
    <w:pPr>
      <w:spacing w:before="100" w:beforeAutospacing="1" w:after="100" w:afterAutospacing="1"/>
    </w:pPr>
  </w:style>
  <w:style w:type="table" w:styleId="Tabelalisty1jasna">
    <w:name w:val="List Table 1 Light"/>
    <w:basedOn w:val="Standardowy"/>
    <w:uiPriority w:val="46"/>
    <w:rsid w:val="005162A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ogrubienie">
    <w:name w:val="Strong"/>
    <w:basedOn w:val="Domylnaczcionkaakapitu"/>
    <w:uiPriority w:val="22"/>
    <w:qFormat/>
    <w:rsid w:val="0077634C"/>
    <w:rPr>
      <w:b/>
      <w:bCs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F63F9C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F63F9C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F63F9C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F63F9C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F63F9C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Poprawka">
    <w:name w:val="Revision"/>
    <w:hidden/>
    <w:uiPriority w:val="99"/>
    <w:semiHidden/>
    <w:rsid w:val="00D523C0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1802736-C26B-7F42-9ADA-4353CB88217F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 Mogilnicka</dc:creator>
  <cp:keywords/>
  <dc:description/>
  <cp:lastModifiedBy>Kinga Jaworska</cp:lastModifiedBy>
  <cp:revision>3</cp:revision>
  <dcterms:created xsi:type="dcterms:W3CDTF">2023-03-22T11:12:00Z</dcterms:created>
  <dcterms:modified xsi:type="dcterms:W3CDTF">2023-10-05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021</vt:lpwstr>
  </property>
  <property fmtid="{D5CDD505-2E9C-101B-9397-08002B2CF9AE}" pid="3" name="grammarly_documentContext">
    <vt:lpwstr>{"goals":["inform"],"domain":"academic","emotions":["neutral"],"dialect":"american","audience":"expert","style":"formal"}</vt:lpwstr>
  </property>
</Properties>
</file>